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AD28" w14:textId="77777777" w:rsidR="00F15104" w:rsidRPr="00F15104" w:rsidRDefault="00F15104" w:rsidP="00F15104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F1510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Table S1 - </w:t>
      </w:r>
      <w:r w:rsidRPr="00F15104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tibodies used in flow cytometry</w:t>
      </w:r>
    </w:p>
    <w:p w14:paraId="2CAA9995" w14:textId="77777777" w:rsidR="00F15104" w:rsidRPr="00F15104" w:rsidRDefault="00F15104" w:rsidP="00F15104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bookmarkStart w:id="0" w:name="_4dtty45dwr58"/>
      <w:bookmarkEnd w:id="0"/>
    </w:p>
    <w:tbl>
      <w:tblPr>
        <w:tblW w:w="9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8"/>
        <w:gridCol w:w="1553"/>
        <w:gridCol w:w="1842"/>
        <w:gridCol w:w="2125"/>
        <w:gridCol w:w="2267"/>
      </w:tblGrid>
      <w:tr w:rsidR="00F15104" w:rsidRPr="00F15104" w14:paraId="00E23C38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B43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Panel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9F2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Target</w:t>
            </w:r>
          </w:p>
          <w:p w14:paraId="5E3C72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13AA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Fluorophor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463631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Antibody clone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3DD6E6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Manufacturer</w:t>
            </w:r>
          </w:p>
        </w:tc>
      </w:tr>
      <w:tr w:rsidR="00F15104" w:rsidRPr="00F15104" w14:paraId="57F8F9D4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E40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Vaccine purity and phenotype  panels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5609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c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6BFEE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bright 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CBDD47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D5-8E7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98C572C" w14:textId="77777777" w:rsidR="00F15104" w:rsidRPr="00F15104" w:rsidRDefault="00F15104" w:rsidP="00F15104">
            <w:pPr>
              <w:tabs>
                <w:tab w:val="center" w:pos="181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65F0503E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1D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91A53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CA2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3B360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0C53FD2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14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A2E1BE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3BFD1507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3BA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378E9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2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724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7F74D1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145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555146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67B8DBC5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844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CB19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20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53D6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-Vio77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A107813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T20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4DB2F79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7EB9D0B9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F1D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21782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45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C8B80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-Vio77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1008CF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B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D2C7CBB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44695804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36C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7C31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33B4B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green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6967719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uk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563E58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22EA20B2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617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5EDD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cεRI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DFA1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Blu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6AFE180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RA-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46ADE9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23BAD9C8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1E5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9A2A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0EF1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3E09E0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uk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B1AF1CC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0BE187BA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89B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E582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5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89BFF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0A5589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MC6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24428E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5573B809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965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40859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56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01D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1208833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F12-7H3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815C000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3897392D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161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58FD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BBFC9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Blu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CC960F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W264/56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4994FCC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3104E0D6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34C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E64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LA-ABC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3BF3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43B1B83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A230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A9B407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72E6A68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2FD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2D4A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LA-DR/DP/DQ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4DA52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4B8327C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A332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975AFD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432E22C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C0A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B6E2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CR7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DC3CF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14D9691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A108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896259F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3EBD2DE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C46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F6FAB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0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BAFF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ABA5D1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D10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A92045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11FBAD04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09B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37F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17092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6485E38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B15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153414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5441C080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27B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5EA07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6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FF84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1F42DDC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M95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F900CA3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1270F1B9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2CEE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lastRenderedPageBreak/>
              <w:t>Checkpoint panel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977E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7AB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8356EE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W135/80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4EBBAF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421A59C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605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D6C9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IM-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BA9A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F9872D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D3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67A6FA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73313EDE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3B1D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956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COS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7E4C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rCP-Cy5.5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EBF8F6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X29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5ECA98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3BBABCC1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5B0C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B8BF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D3 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4B1F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-Cy7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93BE53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CHT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9D42C7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Bioscience</w:t>
            </w:r>
          </w:p>
        </w:tc>
      </w:tr>
      <w:tr w:rsidR="00F15104" w:rsidRPr="00F15104" w14:paraId="5B878174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04B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C63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X40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892C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614C17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T35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54F3A9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vitrogen</w:t>
            </w:r>
          </w:p>
        </w:tc>
      </w:tr>
      <w:tr w:rsidR="00F15104" w:rsidRPr="00F15104" w14:paraId="13FE1EAA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E2DB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D630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D0CB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 R70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09E788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PA-T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A8323B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641F69F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B2AE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A0D9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D-1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8A87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42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C727BD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H12.2H7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F05FF4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79E5AF47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1D9E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1B90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AG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4254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uperbright 60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236BF3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DS223H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952006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vitrogen</w:t>
            </w:r>
          </w:p>
        </w:tc>
      </w:tr>
      <w:tr w:rsidR="00F15104" w:rsidRPr="00F15104" w14:paraId="61A46AFD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2246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BC67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D-L1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9492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71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F381E0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E.2A3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</w:tcPr>
          <w:p w14:paraId="26E5E477" w14:textId="77777777" w:rsidR="00F15104" w:rsidRPr="00F15104" w:rsidRDefault="00F15104" w:rsidP="00F15104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24"/>
                <w:szCs w:val="24"/>
                <w:lang w:val="en-US" w:eastAsia="nl-NL"/>
              </w:rPr>
            </w:pPr>
            <w:r w:rsidRPr="00F15104">
              <w:rPr>
                <w:rFonts w:ascii="Cambria" w:eastAsia="Cambria" w:hAnsi="Cambria" w:cs="Cambria"/>
                <w:color w:val="000000"/>
                <w:sz w:val="24"/>
                <w:szCs w:val="24"/>
                <w:lang w:val="en-US" w:eastAsia="nl-NL"/>
              </w:rPr>
              <w:t>Biolegend</w:t>
            </w:r>
          </w:p>
          <w:p w14:paraId="5C7A79E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F15104" w:rsidRPr="00F15104" w14:paraId="6A8FB3AB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9495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FA23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IGIT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EEB8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786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A8E61D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15153G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34BB5F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79CC6A2B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C8E2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DC panel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6184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lec9a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E38C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Bright 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FC5142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F9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6A3825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</w:t>
            </w:r>
          </w:p>
        </w:tc>
      </w:tr>
      <w:tr w:rsidR="00F15104" w:rsidRPr="00F15104" w14:paraId="0B7D149A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1EBB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D455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CA-2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AF83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C016AD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14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D6D770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371B400E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C1A7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0C5E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564B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rCP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AC4CD7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ük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B0B2F1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</w:t>
            </w:r>
          </w:p>
        </w:tc>
      </w:tr>
      <w:tr w:rsidR="00F15104" w:rsidRPr="00F15104" w14:paraId="1DF983A8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52EB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E870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HLA-DR 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E58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-Cy7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BE5D6E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243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B71208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2D562CD7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C88B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6AA2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CA-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A7EC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B6F2FC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A67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388ACB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</w:t>
            </w:r>
          </w:p>
        </w:tc>
      </w:tr>
      <w:tr w:rsidR="00F15104" w:rsidRPr="00F15104" w14:paraId="39132E1D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2F77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C756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D123 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012A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lexa Fluor 70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829948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H6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E32AC9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69B36225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CD68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F5B5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6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F6E4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42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136353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HI/6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7A46B4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7DE46FB6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914D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199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D45 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C44E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oGreen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4BCB26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B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614FAC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6C79E37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EA2C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6E03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20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5765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71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07A2DA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H7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A35C95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3077D12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977A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lastRenderedPageBreak/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EEB9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1287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785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E296B6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B15e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60A9EB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AA7498" w14:paraId="347C2719" w14:textId="77777777" w:rsidTr="00F15104">
        <w:trPr>
          <w:trHeight w:val="74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0D7D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MDSC panel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4E57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ineage:</w:t>
            </w:r>
          </w:p>
          <w:p w14:paraId="7D63CD0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3</w:t>
            </w:r>
          </w:p>
          <w:p w14:paraId="78BDC50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9</w:t>
            </w:r>
          </w:p>
          <w:p w14:paraId="233DB4C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20</w:t>
            </w:r>
          </w:p>
          <w:p w14:paraId="114D1887" w14:textId="302418E8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56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AB8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14:paraId="426BA55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</w:tcPr>
          <w:p w14:paraId="36B232F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  <w:p w14:paraId="6D5A61C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K7</w:t>
            </w:r>
          </w:p>
          <w:p w14:paraId="3F66220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J25C1</w:t>
            </w:r>
          </w:p>
          <w:p w14:paraId="4C334D0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27</w:t>
            </w:r>
          </w:p>
          <w:p w14:paraId="671E6552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CAM 16.2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</w:tcPr>
          <w:p w14:paraId="1421F6F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14:paraId="760B7AE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  <w:p w14:paraId="3177CE35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  <w:p w14:paraId="5C2EA7AF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  <w:p w14:paraId="04E3DC04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3865F11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4B2E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083C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3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B7F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</w:tcPr>
          <w:p w14:paraId="2FDE512F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 w:eastAsia="nl-NL"/>
              </w:rPr>
              <w:t>MOPC-21</w:t>
            </w:r>
          </w:p>
          <w:p w14:paraId="7EDD3DA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894329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12B85B2D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00E6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62F1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D-L1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A11E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-Cy7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8AD7E6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H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2D6BA5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01E979F3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E9B9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3222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2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248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lexa Fluor 70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1EF701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H6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9ACB6B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52CBBF5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803F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E014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LA-DR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35DF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51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87821B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243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3B2860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506DCF19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914F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570A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1b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0013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605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A1ADA6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CRF4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339188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2AFC5F2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EE1C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48A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AD3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786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A77126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5E2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750A661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6FC056EA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BDF8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BB90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rg1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7149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CFDE22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1exF5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2D9272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vitrogen</w:t>
            </w:r>
          </w:p>
        </w:tc>
      </w:tr>
      <w:tr w:rsidR="00F15104" w:rsidRPr="00F15104" w14:paraId="28668C4D" w14:textId="77777777" w:rsidTr="00C51753">
        <w:trPr>
          <w:trHeight w:val="42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334F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89A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DO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B66A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42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6DA2BA9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yedio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6DC9C5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vitrogen</w:t>
            </w:r>
          </w:p>
        </w:tc>
      </w:tr>
      <w:tr w:rsidR="00F15104" w:rsidRPr="00F15104" w14:paraId="76F40036" w14:textId="77777777" w:rsidTr="00336FE7">
        <w:trPr>
          <w:trHeight w:val="543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11F8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Treg panel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2F7F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TLA-4/CD152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F05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0A2FED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BNI3 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</w:tcPr>
          <w:p w14:paraId="7591D70D" w14:textId="3097C540" w:rsidR="00F15104" w:rsidRPr="00F15104" w:rsidRDefault="00F15104" w:rsidP="00336FE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37E56F7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9067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8C30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8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F33F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rCP-Cy5.5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C9A7D8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K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DCF61B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BD </w:t>
            </w:r>
            <w:r w:rsidRPr="00F15104">
              <w:rPr>
                <w:rFonts w:ascii="Cambria" w:eastAsia="Cambria" w:hAnsi="Cambria" w:cs="Cambria"/>
                <w:color w:val="000000"/>
                <w:sz w:val="24"/>
                <w:szCs w:val="24"/>
                <w:lang w:val="en-US" w:eastAsia="nl-NL"/>
              </w:rPr>
              <w:t>Biosciences</w:t>
            </w:r>
          </w:p>
        </w:tc>
      </w:tr>
      <w:tr w:rsidR="00F15104" w:rsidRPr="00F15104" w14:paraId="503AB24E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31AD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8F9A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45RO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D5B6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E-Cy7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12581D9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CHL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973F2E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2AE11A3C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7361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430A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CR7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B7E5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P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BFB8DC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A108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C79E20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Cambria" w:eastAsia="Cambria" w:hAnsi="Cambria" w:cs="Cambria"/>
                <w:color w:val="000000"/>
                <w:sz w:val="24"/>
                <w:szCs w:val="24"/>
                <w:lang w:val="en-US" w:eastAsia="nl-NL"/>
              </w:rPr>
              <w:t>Miltenyi Biotec</w:t>
            </w:r>
          </w:p>
        </w:tc>
      </w:tr>
      <w:tr w:rsidR="00F15104" w:rsidRPr="00F15104" w14:paraId="444310F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834A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8E81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25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CE37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421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52F4B1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-A25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2605254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D Biosciences</w:t>
            </w:r>
          </w:p>
        </w:tc>
      </w:tr>
      <w:tr w:rsidR="00F15104" w:rsidRPr="00F15104" w14:paraId="593E5BE5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CE1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350A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4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AFFB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510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5C3228BD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PA-T4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0B51B94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708920DF" w14:textId="77777777" w:rsidTr="00F15104">
        <w:trPr>
          <w:trHeight w:val="50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3E6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DCF1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D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E02D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V605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11EC99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CHT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3528928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ioLegend</w:t>
            </w:r>
          </w:p>
        </w:tc>
      </w:tr>
      <w:tr w:rsidR="00F15104" w:rsidRPr="00F15104" w14:paraId="290920B5" w14:textId="77777777" w:rsidTr="00C51753">
        <w:trPr>
          <w:trHeight w:val="120"/>
        </w:trPr>
        <w:tc>
          <w:tcPr>
            <w:tcW w:w="1980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F0C3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36CF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oxP3</w:t>
            </w:r>
          </w:p>
        </w:tc>
        <w:tc>
          <w:tcPr>
            <w:tcW w:w="1843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56A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ITC</w:t>
            </w:r>
          </w:p>
        </w:tc>
        <w:tc>
          <w:tcPr>
            <w:tcW w:w="2126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4AE07E4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CH101</w:t>
            </w:r>
          </w:p>
        </w:tc>
        <w:tc>
          <w:tcPr>
            <w:tcW w:w="2268" w:type="dxa"/>
            <w:tcBorders>
              <w:top w:val="single" w:sz="8" w:space="0" w:color="191A1B"/>
              <w:left w:val="single" w:sz="8" w:space="0" w:color="191A1B"/>
              <w:bottom w:val="single" w:sz="8" w:space="0" w:color="191A1B"/>
              <w:right w:val="single" w:sz="8" w:space="0" w:color="191A1B"/>
            </w:tcBorders>
            <w:hideMark/>
          </w:tcPr>
          <w:p w14:paraId="215A876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Bioscience</w:t>
            </w:r>
          </w:p>
        </w:tc>
      </w:tr>
    </w:tbl>
    <w:p w14:paraId="2C44BE0F" w14:textId="77777777" w:rsidR="00C41AFF" w:rsidRPr="00F15104" w:rsidRDefault="00AA7498" w:rsidP="00C51753"/>
    <w:sectPr w:rsidR="00C41AFF" w:rsidRPr="00F1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B715A"/>
    <w:rsid w:val="00336FE7"/>
    <w:rsid w:val="003B715A"/>
    <w:rsid w:val="003F2F27"/>
    <w:rsid w:val="005F5CA5"/>
    <w:rsid w:val="00830DA3"/>
    <w:rsid w:val="00885566"/>
    <w:rsid w:val="00906439"/>
    <w:rsid w:val="00AA7498"/>
    <w:rsid w:val="00C51753"/>
    <w:rsid w:val="00F1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F634"/>
  <w15:chartTrackingRefBased/>
  <w15:docId w15:val="{897A565C-1D44-4266-89B9-CE8412D2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5104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0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eman, Bouke</dc:creator>
  <cp:keywords/>
  <dc:description/>
  <cp:lastModifiedBy>Koeneman, Bouke</cp:lastModifiedBy>
  <cp:revision>5</cp:revision>
  <dcterms:created xsi:type="dcterms:W3CDTF">2024-02-10T10:33:00Z</dcterms:created>
  <dcterms:modified xsi:type="dcterms:W3CDTF">2024-02-13T09:32:00Z</dcterms:modified>
</cp:coreProperties>
</file>